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966" w:rsidRPr="006B0836" w:rsidRDefault="002B7966" w:rsidP="002B7966">
      <w:proofErr w:type="gramStart"/>
      <w:r>
        <w:t>Additional File 6.</w:t>
      </w:r>
      <w:proofErr w:type="gramEnd"/>
      <w:r>
        <w:t xml:space="preserve"> Markham </w:t>
      </w:r>
      <w:r w:rsidRPr="006B0836">
        <w:t>Seasonality Polygons for the first admin units representing 10% intervals of Markham index.</w:t>
      </w:r>
    </w:p>
    <w:p w:rsidR="002B7966" w:rsidRDefault="002B7966" w:rsidP="002B7966">
      <w:pPr>
        <w:rPr>
          <w:noProof/>
        </w:rPr>
      </w:pPr>
      <w:r>
        <w:rPr>
          <w:noProof/>
        </w:rPr>
        <w:drawing>
          <wp:inline distT="0" distB="0" distL="0" distR="0">
            <wp:extent cx="5664200" cy="451273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7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45127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7966" w:rsidRDefault="002B7966" w:rsidP="002B79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t xml:space="preserve">Seasonality patterns for sites representing 10% intervals of the Markham Seasonality Index.  Top row (10%, 20%, </w:t>
      </w:r>
      <w:proofErr w:type="gramStart"/>
      <w:r>
        <w:t>30</w:t>
      </w:r>
      <w:proofErr w:type="gramEnd"/>
      <w:r>
        <w:t xml:space="preserve">%), middle row (40%, 50%, 60%), bottom row (70%, 80%, 90%).  Units of the X and Y axis are co-ordinates representing the position of the monthly vectors (based on the number of malaria cases in each month): the incidence in each month is indicated by the length of blue monthly vectors, as described in the text.  Sites with relatively little seasonality (top row) result in a regular shape and a small resultant vector relative to the length of all the monthly vectors (MSI close to 0).  Sites where malaria transmission is concentrated in a few months of the year (bottom row) result in an asymmetric shape and a long resultant vector relative to the monthly vectors (MSI closer to 1). </w:t>
      </w:r>
    </w:p>
    <w:p w:rsidR="00AC55ED" w:rsidRDefault="00AC55ED"/>
    <w:sectPr w:rsidR="00AC55ED" w:rsidSect="00AC55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2"/>
  <w:proofState w:spelling="clean" w:grammar="clean"/>
  <w:revisionView w:inkAnnotations="0"/>
  <w:defaultTabStop w:val="720"/>
  <w:characterSpacingControl w:val="doNotCompress"/>
  <w:savePreviewPicture/>
  <w:compat/>
  <w:docVars>
    <w:docVar w:name="dgnword-docGUID" w:val="{252787A7-651F-4468-97BF-61DAA15AF1D1}"/>
    <w:docVar w:name="dgnword-eventsink" w:val="223659872"/>
  </w:docVars>
  <w:rsids>
    <w:rsidRoot w:val="002B7966"/>
    <w:rsid w:val="0024281A"/>
    <w:rsid w:val="002B36C9"/>
    <w:rsid w:val="002B7966"/>
    <w:rsid w:val="00315088"/>
    <w:rsid w:val="003C4108"/>
    <w:rsid w:val="00AC5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966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79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966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>BHASVIC</Company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2</cp:revision>
  <dcterms:created xsi:type="dcterms:W3CDTF">2015-08-05T10:43:00Z</dcterms:created>
  <dcterms:modified xsi:type="dcterms:W3CDTF">2015-08-05T10:44:00Z</dcterms:modified>
</cp:coreProperties>
</file>